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2BC9C" w14:textId="58C7A37D" w:rsidR="0045390A" w:rsidRPr="00B53B1C" w:rsidRDefault="00B53B1C" w:rsidP="00743CD8">
      <w:pPr>
        <w:jc w:val="both"/>
        <w:rPr>
          <w:b/>
          <w:bCs/>
          <w:sz w:val="32"/>
          <w:szCs w:val="32"/>
        </w:rPr>
      </w:pPr>
      <w:r w:rsidRPr="00B53B1C">
        <w:rPr>
          <w:b/>
          <w:bCs/>
          <w:sz w:val="32"/>
          <w:szCs w:val="32"/>
        </w:rPr>
        <w:t>Stats Table Referring to Figure 3</w:t>
      </w:r>
    </w:p>
    <w:p w14:paraId="4C8C4792" w14:textId="77777777" w:rsidR="00743CD8" w:rsidRDefault="00743CD8" w:rsidP="00743CD8">
      <w:pPr>
        <w:jc w:val="both"/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511"/>
        <w:gridCol w:w="2606"/>
        <w:gridCol w:w="2473"/>
        <w:gridCol w:w="2480"/>
      </w:tblGrid>
      <w:tr w:rsidR="00EF245E" w14:paraId="279B1FC7" w14:textId="77777777" w:rsidTr="00EF245E">
        <w:tc>
          <w:tcPr>
            <w:tcW w:w="2697" w:type="dxa"/>
            <w:shd w:val="pct15" w:color="auto" w:fill="auto"/>
          </w:tcPr>
          <w:p w14:paraId="26B0E2E0" w14:textId="0B2D41FC" w:rsidR="00743CD8" w:rsidRPr="00EF245E" w:rsidRDefault="00EF245E" w:rsidP="00EF245E">
            <w:pPr>
              <w:ind w:left="0" w:firstLine="0"/>
              <w:rPr>
                <w:highlight w:val="lightGray"/>
              </w:rPr>
            </w:pPr>
            <w:r>
              <w:rPr>
                <w:highlight w:val="lightGray"/>
              </w:rPr>
              <w:t>Figure</w:t>
            </w:r>
          </w:p>
        </w:tc>
        <w:tc>
          <w:tcPr>
            <w:tcW w:w="2697" w:type="dxa"/>
            <w:shd w:val="pct15" w:color="auto" w:fill="auto"/>
          </w:tcPr>
          <w:p w14:paraId="6AFC6E5C" w14:textId="584A6BEA" w:rsidR="00743CD8" w:rsidRPr="00EF245E" w:rsidRDefault="00743CD8" w:rsidP="00EF245E">
            <w:pPr>
              <w:ind w:left="0" w:firstLine="0"/>
            </w:pPr>
            <w:r w:rsidRPr="00EF245E">
              <w:t>Data stru</w:t>
            </w:r>
            <w:r w:rsidR="00EF245E">
              <w:t>cture/Normality</w:t>
            </w:r>
          </w:p>
        </w:tc>
        <w:tc>
          <w:tcPr>
            <w:tcW w:w="2698" w:type="dxa"/>
            <w:shd w:val="pct15" w:color="auto" w:fill="auto"/>
          </w:tcPr>
          <w:p w14:paraId="7122A818" w14:textId="365F33B5" w:rsidR="00743CD8" w:rsidRPr="00EF245E" w:rsidRDefault="00743CD8" w:rsidP="00EF245E">
            <w:pPr>
              <w:ind w:left="0" w:firstLine="0"/>
            </w:pPr>
            <w:r w:rsidRPr="00EF245E">
              <w:t>Type of test</w:t>
            </w:r>
          </w:p>
        </w:tc>
        <w:tc>
          <w:tcPr>
            <w:tcW w:w="2698" w:type="dxa"/>
            <w:shd w:val="pct15" w:color="auto" w:fill="auto"/>
          </w:tcPr>
          <w:p w14:paraId="5997977B" w14:textId="65826EE6" w:rsidR="00743CD8" w:rsidRPr="00EF245E" w:rsidRDefault="00EF245E" w:rsidP="00EF245E">
            <w:pPr>
              <w:ind w:left="0" w:firstLine="0"/>
            </w:pPr>
            <w:r>
              <w:t>results</w:t>
            </w:r>
          </w:p>
        </w:tc>
      </w:tr>
      <w:tr w:rsidR="00EF245E" w14:paraId="7D2D2EBC" w14:textId="77777777" w:rsidTr="00743CD8">
        <w:tc>
          <w:tcPr>
            <w:tcW w:w="2697" w:type="dxa"/>
          </w:tcPr>
          <w:p w14:paraId="051EE3D2" w14:textId="5B221764" w:rsidR="00743CD8" w:rsidRDefault="00743CD8" w:rsidP="00EF245E">
            <w:pPr>
              <w:ind w:left="0" w:firstLine="0"/>
            </w:pPr>
            <w:r>
              <w:t>Aggregation assay (fig 3</w:t>
            </w:r>
            <w:r w:rsidR="00134420">
              <w:t>B</w:t>
            </w:r>
            <w:r>
              <w:t>)</w:t>
            </w:r>
          </w:p>
        </w:tc>
        <w:tc>
          <w:tcPr>
            <w:tcW w:w="2697" w:type="dxa"/>
          </w:tcPr>
          <w:p w14:paraId="0D16B08E" w14:textId="0C664261" w:rsidR="00743CD8" w:rsidRDefault="00EF245E" w:rsidP="00EF245E">
            <w:pPr>
              <w:ind w:left="0" w:firstLine="0"/>
            </w:pPr>
            <w:r>
              <w:t>ND, sample size too small to test</w:t>
            </w:r>
          </w:p>
        </w:tc>
        <w:tc>
          <w:tcPr>
            <w:tcW w:w="2698" w:type="dxa"/>
          </w:tcPr>
          <w:p w14:paraId="3A7FF314" w14:textId="5573CE11" w:rsidR="00743CD8" w:rsidRDefault="00EF245E" w:rsidP="00EF245E">
            <w:pPr>
              <w:ind w:left="0" w:firstLine="0"/>
            </w:pPr>
            <w:r>
              <w:t>Ordinary one-way ANOVA</w:t>
            </w:r>
          </w:p>
        </w:tc>
        <w:tc>
          <w:tcPr>
            <w:tcW w:w="2698" w:type="dxa"/>
          </w:tcPr>
          <w:p w14:paraId="599D28A5" w14:textId="6352F95B" w:rsidR="00743CD8" w:rsidRDefault="00EF245E" w:rsidP="00EF245E">
            <w:pPr>
              <w:ind w:left="0" w:firstLine="0"/>
            </w:pPr>
            <w:r>
              <w:t>P=0.0</w:t>
            </w:r>
            <w:r w:rsidR="00366887">
              <w:t>03</w:t>
            </w:r>
            <w:r>
              <w:t xml:space="preserve"> </w:t>
            </w:r>
          </w:p>
        </w:tc>
      </w:tr>
      <w:tr w:rsidR="00EF245E" w14:paraId="1AD1FCB2" w14:textId="77777777" w:rsidTr="00743CD8">
        <w:tc>
          <w:tcPr>
            <w:tcW w:w="2697" w:type="dxa"/>
          </w:tcPr>
          <w:p w14:paraId="4966D89C" w14:textId="7981DB78" w:rsidR="00743CD8" w:rsidRDefault="00743CD8" w:rsidP="00EF245E">
            <w:pPr>
              <w:ind w:left="0" w:firstLine="0"/>
            </w:pPr>
            <w:r>
              <w:t>Junction assay (fig 3</w:t>
            </w:r>
            <w:r w:rsidR="00134420">
              <w:t>D</w:t>
            </w:r>
            <w:r>
              <w:t>)</w:t>
            </w:r>
          </w:p>
        </w:tc>
        <w:tc>
          <w:tcPr>
            <w:tcW w:w="2697" w:type="dxa"/>
          </w:tcPr>
          <w:p w14:paraId="0990AB52" w14:textId="68272E3E" w:rsidR="00743CD8" w:rsidRDefault="00EF245E" w:rsidP="00EF245E">
            <w:pPr>
              <w:ind w:left="0" w:firstLine="0"/>
            </w:pPr>
            <w:r>
              <w:t>normal distribution</w:t>
            </w:r>
          </w:p>
        </w:tc>
        <w:tc>
          <w:tcPr>
            <w:tcW w:w="2698" w:type="dxa"/>
          </w:tcPr>
          <w:p w14:paraId="0E0929AE" w14:textId="7C809759" w:rsidR="00743CD8" w:rsidRDefault="00EF245E" w:rsidP="00EF245E">
            <w:pPr>
              <w:ind w:left="0" w:firstLine="0"/>
            </w:pPr>
            <w:r>
              <w:t>Nested one-way ANOVA</w:t>
            </w:r>
          </w:p>
        </w:tc>
        <w:tc>
          <w:tcPr>
            <w:tcW w:w="2698" w:type="dxa"/>
          </w:tcPr>
          <w:p w14:paraId="1090B73B" w14:textId="2DA79865" w:rsidR="00743CD8" w:rsidRDefault="00EF245E" w:rsidP="00EF245E">
            <w:pPr>
              <w:ind w:left="0" w:firstLine="0"/>
            </w:pPr>
            <w:r>
              <w:t>P=0.0005</w:t>
            </w:r>
          </w:p>
        </w:tc>
      </w:tr>
    </w:tbl>
    <w:p w14:paraId="6C6C98AD" w14:textId="77777777" w:rsidR="00EF245E" w:rsidRDefault="00EF245E" w:rsidP="00743CD8">
      <w:pPr>
        <w:jc w:val="both"/>
        <w:rPr>
          <w:b/>
          <w:bCs/>
        </w:rPr>
      </w:pPr>
    </w:p>
    <w:p w14:paraId="40AB8A48" w14:textId="4EA3D481" w:rsidR="00743CD8" w:rsidRDefault="000B6D97" w:rsidP="00743CD8">
      <w:pPr>
        <w:jc w:val="both"/>
      </w:pPr>
      <w:r>
        <w:rPr>
          <w:b/>
          <w:bCs/>
        </w:rPr>
        <w:t xml:space="preserve">Extended Data, </w:t>
      </w:r>
      <w:r w:rsidR="00743CD8" w:rsidRPr="00EF245E">
        <w:rPr>
          <w:b/>
          <w:bCs/>
        </w:rPr>
        <w:t>Table 3-</w:t>
      </w:r>
      <w:r w:rsidR="00743CD8" w:rsidRPr="000B6D97">
        <w:rPr>
          <w:b/>
          <w:bCs/>
        </w:rPr>
        <w:t>1</w:t>
      </w:r>
      <w:r w:rsidRPr="000B6D97">
        <w:rPr>
          <w:b/>
          <w:bCs/>
        </w:rPr>
        <w:t>:</w:t>
      </w:r>
      <w:r w:rsidR="00EF245E" w:rsidRPr="000B6D97">
        <w:rPr>
          <w:b/>
        </w:rPr>
        <w:t xml:space="preserve"> </w:t>
      </w:r>
      <w:r w:rsidRPr="000B6D97">
        <w:rPr>
          <w:b/>
        </w:rPr>
        <w:t>Data Analyses.</w:t>
      </w:r>
      <w:r>
        <w:t xml:space="preserve"> </w:t>
      </w:r>
      <w:r w:rsidR="00EF245E">
        <w:t>Details of statistical analyses used in Figure 3.</w:t>
      </w:r>
    </w:p>
    <w:sectPr w:rsidR="00743CD8" w:rsidSect="00743CD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CD8"/>
    <w:rsid w:val="00030406"/>
    <w:rsid w:val="00031132"/>
    <w:rsid w:val="000348B5"/>
    <w:rsid w:val="000611E1"/>
    <w:rsid w:val="000771AA"/>
    <w:rsid w:val="000B221F"/>
    <w:rsid w:val="000B6178"/>
    <w:rsid w:val="000B6D97"/>
    <w:rsid w:val="000C7563"/>
    <w:rsid w:val="00106C7E"/>
    <w:rsid w:val="001124A0"/>
    <w:rsid w:val="00120CDF"/>
    <w:rsid w:val="0012668F"/>
    <w:rsid w:val="00134420"/>
    <w:rsid w:val="0014225C"/>
    <w:rsid w:val="0015009E"/>
    <w:rsid w:val="0018041D"/>
    <w:rsid w:val="001909C7"/>
    <w:rsid w:val="00195DFB"/>
    <w:rsid w:val="001B145D"/>
    <w:rsid w:val="001E03FD"/>
    <w:rsid w:val="002044BC"/>
    <w:rsid w:val="00206065"/>
    <w:rsid w:val="0021042D"/>
    <w:rsid w:val="0021544C"/>
    <w:rsid w:val="00236DAB"/>
    <w:rsid w:val="00270129"/>
    <w:rsid w:val="00273854"/>
    <w:rsid w:val="002748BA"/>
    <w:rsid w:val="00280DD1"/>
    <w:rsid w:val="00296843"/>
    <w:rsid w:val="002A43B3"/>
    <w:rsid w:val="002B0C66"/>
    <w:rsid w:val="002C07B8"/>
    <w:rsid w:val="002D18C8"/>
    <w:rsid w:val="002E5678"/>
    <w:rsid w:val="002E5CA1"/>
    <w:rsid w:val="002E7342"/>
    <w:rsid w:val="00314179"/>
    <w:rsid w:val="00317475"/>
    <w:rsid w:val="003216EF"/>
    <w:rsid w:val="003304D7"/>
    <w:rsid w:val="003325B4"/>
    <w:rsid w:val="00336017"/>
    <w:rsid w:val="003405F0"/>
    <w:rsid w:val="003537C3"/>
    <w:rsid w:val="00366887"/>
    <w:rsid w:val="00390FCA"/>
    <w:rsid w:val="003A34DE"/>
    <w:rsid w:val="003A6211"/>
    <w:rsid w:val="003B0A45"/>
    <w:rsid w:val="003B32A0"/>
    <w:rsid w:val="003E0F19"/>
    <w:rsid w:val="003E1283"/>
    <w:rsid w:val="003E27CC"/>
    <w:rsid w:val="003E4855"/>
    <w:rsid w:val="004137C3"/>
    <w:rsid w:val="004319C2"/>
    <w:rsid w:val="00450785"/>
    <w:rsid w:val="0045390A"/>
    <w:rsid w:val="00467D3D"/>
    <w:rsid w:val="00476141"/>
    <w:rsid w:val="0049688B"/>
    <w:rsid w:val="004B2E2E"/>
    <w:rsid w:val="004C796F"/>
    <w:rsid w:val="004E3AE7"/>
    <w:rsid w:val="004E4511"/>
    <w:rsid w:val="004F2B0D"/>
    <w:rsid w:val="004F7EE5"/>
    <w:rsid w:val="00522088"/>
    <w:rsid w:val="005270F6"/>
    <w:rsid w:val="0053172C"/>
    <w:rsid w:val="00531DE6"/>
    <w:rsid w:val="0057456B"/>
    <w:rsid w:val="005A293E"/>
    <w:rsid w:val="005A4DAB"/>
    <w:rsid w:val="005B233B"/>
    <w:rsid w:val="005B5A36"/>
    <w:rsid w:val="005D6099"/>
    <w:rsid w:val="005D72E7"/>
    <w:rsid w:val="005E383C"/>
    <w:rsid w:val="00611248"/>
    <w:rsid w:val="0062171E"/>
    <w:rsid w:val="006367E3"/>
    <w:rsid w:val="00641AD4"/>
    <w:rsid w:val="00662246"/>
    <w:rsid w:val="0068521D"/>
    <w:rsid w:val="00690D28"/>
    <w:rsid w:val="006C3A7E"/>
    <w:rsid w:val="006C4125"/>
    <w:rsid w:val="006C5976"/>
    <w:rsid w:val="00705619"/>
    <w:rsid w:val="00731A7A"/>
    <w:rsid w:val="00743CD8"/>
    <w:rsid w:val="00751894"/>
    <w:rsid w:val="0077348D"/>
    <w:rsid w:val="007808C5"/>
    <w:rsid w:val="00786E7B"/>
    <w:rsid w:val="00787755"/>
    <w:rsid w:val="00792E56"/>
    <w:rsid w:val="00793CA5"/>
    <w:rsid w:val="00796A01"/>
    <w:rsid w:val="00796B3B"/>
    <w:rsid w:val="007A443D"/>
    <w:rsid w:val="007C10CC"/>
    <w:rsid w:val="007C16CE"/>
    <w:rsid w:val="007C47F3"/>
    <w:rsid w:val="007D6D46"/>
    <w:rsid w:val="007E4A08"/>
    <w:rsid w:val="007E61BA"/>
    <w:rsid w:val="007F6E64"/>
    <w:rsid w:val="00801D9F"/>
    <w:rsid w:val="00814FC6"/>
    <w:rsid w:val="008257B8"/>
    <w:rsid w:val="00832D32"/>
    <w:rsid w:val="00854618"/>
    <w:rsid w:val="00865F00"/>
    <w:rsid w:val="008759D4"/>
    <w:rsid w:val="0089018E"/>
    <w:rsid w:val="00891BEC"/>
    <w:rsid w:val="008B1DF0"/>
    <w:rsid w:val="008D5F26"/>
    <w:rsid w:val="008F0D23"/>
    <w:rsid w:val="00906C40"/>
    <w:rsid w:val="009330A8"/>
    <w:rsid w:val="009377E8"/>
    <w:rsid w:val="0096310D"/>
    <w:rsid w:val="00995B3A"/>
    <w:rsid w:val="009B3077"/>
    <w:rsid w:val="009B4186"/>
    <w:rsid w:val="009C01AE"/>
    <w:rsid w:val="009D108A"/>
    <w:rsid w:val="009D5D54"/>
    <w:rsid w:val="009F6B4D"/>
    <w:rsid w:val="00A14ADA"/>
    <w:rsid w:val="00A16CD6"/>
    <w:rsid w:val="00A25425"/>
    <w:rsid w:val="00A27CA5"/>
    <w:rsid w:val="00A436EE"/>
    <w:rsid w:val="00A76A8E"/>
    <w:rsid w:val="00A825C1"/>
    <w:rsid w:val="00A87088"/>
    <w:rsid w:val="00A9171A"/>
    <w:rsid w:val="00AD251B"/>
    <w:rsid w:val="00AD3CE3"/>
    <w:rsid w:val="00B04698"/>
    <w:rsid w:val="00B331CB"/>
    <w:rsid w:val="00B354BB"/>
    <w:rsid w:val="00B47FB9"/>
    <w:rsid w:val="00B5095F"/>
    <w:rsid w:val="00B53B1C"/>
    <w:rsid w:val="00B703E0"/>
    <w:rsid w:val="00B829D7"/>
    <w:rsid w:val="00B93593"/>
    <w:rsid w:val="00BA7184"/>
    <w:rsid w:val="00BC6082"/>
    <w:rsid w:val="00BE77B1"/>
    <w:rsid w:val="00C03674"/>
    <w:rsid w:val="00C0477F"/>
    <w:rsid w:val="00C409A1"/>
    <w:rsid w:val="00C6165F"/>
    <w:rsid w:val="00C67EFC"/>
    <w:rsid w:val="00CC70B7"/>
    <w:rsid w:val="00CD2EB1"/>
    <w:rsid w:val="00CD38B3"/>
    <w:rsid w:val="00CD7497"/>
    <w:rsid w:val="00CE7EBA"/>
    <w:rsid w:val="00CF2E09"/>
    <w:rsid w:val="00D00ACF"/>
    <w:rsid w:val="00D11365"/>
    <w:rsid w:val="00D31728"/>
    <w:rsid w:val="00D33E98"/>
    <w:rsid w:val="00D514D8"/>
    <w:rsid w:val="00D51D4B"/>
    <w:rsid w:val="00D7108F"/>
    <w:rsid w:val="00DA30D1"/>
    <w:rsid w:val="00DA392E"/>
    <w:rsid w:val="00DD1B22"/>
    <w:rsid w:val="00DE7170"/>
    <w:rsid w:val="00DF738E"/>
    <w:rsid w:val="00DF76E8"/>
    <w:rsid w:val="00E047DA"/>
    <w:rsid w:val="00E31A78"/>
    <w:rsid w:val="00E34D17"/>
    <w:rsid w:val="00E35574"/>
    <w:rsid w:val="00E45F63"/>
    <w:rsid w:val="00E6476F"/>
    <w:rsid w:val="00E84927"/>
    <w:rsid w:val="00EB3025"/>
    <w:rsid w:val="00EB629A"/>
    <w:rsid w:val="00EC21E5"/>
    <w:rsid w:val="00EC477B"/>
    <w:rsid w:val="00EC4886"/>
    <w:rsid w:val="00EF245E"/>
    <w:rsid w:val="00F3202B"/>
    <w:rsid w:val="00F35CC6"/>
    <w:rsid w:val="00F43AE1"/>
    <w:rsid w:val="00F60D1C"/>
    <w:rsid w:val="00F70410"/>
    <w:rsid w:val="00F9273E"/>
    <w:rsid w:val="00FA114A"/>
    <w:rsid w:val="00FA1C5D"/>
    <w:rsid w:val="00FB3156"/>
    <w:rsid w:val="00FD05D0"/>
    <w:rsid w:val="00FD4C0E"/>
    <w:rsid w:val="00FD4D28"/>
    <w:rsid w:val="00FF2D0C"/>
    <w:rsid w:val="00FF5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7CD67"/>
  <w14:defaultImageDpi w14:val="32767"/>
  <w15:chartTrackingRefBased/>
  <w15:docId w15:val="{13E84D83-762D-ED43-B1DE-EBB48B706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3CD8"/>
    <w:pPr>
      <w:ind w:left="720" w:hanging="3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CD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E. Williams</dc:creator>
  <cp:keywords/>
  <dc:description/>
  <cp:lastModifiedBy>Megan Williams</cp:lastModifiedBy>
  <cp:revision>3</cp:revision>
  <dcterms:created xsi:type="dcterms:W3CDTF">2023-11-02T15:52:00Z</dcterms:created>
  <dcterms:modified xsi:type="dcterms:W3CDTF">2023-11-06T20:15:00Z</dcterms:modified>
</cp:coreProperties>
</file>